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807" w:rsidRPr="00B31F22" w:rsidRDefault="00B31F22" w:rsidP="00543807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B31F22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Additional file </w:t>
      </w:r>
      <w:r w:rsidR="00454F07">
        <w:rPr>
          <w:rFonts w:ascii="Times New Roman" w:hAnsi="Times New Roman" w:cs="Times New Roman"/>
          <w:b/>
          <w:bCs/>
          <w:sz w:val="16"/>
          <w:szCs w:val="16"/>
          <w:lang w:val="en-GB"/>
        </w:rPr>
        <w:t>7</w:t>
      </w:r>
      <w:r w:rsidRPr="00B31F22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: </w:t>
      </w:r>
      <w:r w:rsidRPr="00B31F22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4A09AF">
        <w:rPr>
          <w:rFonts w:ascii="Times New Roman" w:hAnsi="Times New Roman" w:cs="Times New Roman"/>
          <w:b/>
          <w:bCs/>
          <w:sz w:val="16"/>
          <w:szCs w:val="16"/>
        </w:rPr>
        <w:t>6</w:t>
      </w:r>
      <w:bookmarkStart w:id="0" w:name="_GoBack"/>
      <w:bookmarkEnd w:id="0"/>
      <w:r w:rsidRPr="00B31F22">
        <w:rPr>
          <w:rFonts w:ascii="Times New Roman" w:hAnsi="Times New Roman" w:cs="Times New Roman"/>
          <w:b/>
          <w:bCs/>
          <w:sz w:val="16"/>
          <w:szCs w:val="16"/>
        </w:rPr>
        <w:t xml:space="preserve">. </w:t>
      </w:r>
      <w:r w:rsidRPr="00B31F22">
        <w:rPr>
          <w:rFonts w:ascii="Times New Roman" w:hAnsi="Times New Roman" w:cs="Times New Roman"/>
          <w:bCs/>
          <w:sz w:val="16"/>
          <w:szCs w:val="16"/>
        </w:rPr>
        <w:t xml:space="preserve">Annotation of potential genes targeted by miRNAs </w:t>
      </w:r>
      <w:r w:rsidRPr="00B31F22">
        <w:rPr>
          <w:rFonts w:ascii="Times New Roman" w:hAnsi="Times New Roman" w:cs="Times New Roman"/>
          <w:bCs/>
          <w:sz w:val="16"/>
          <w:szCs w:val="16"/>
          <w:lang w:val="en-GB"/>
        </w:rPr>
        <w:t>responding to both high-temperature and exogenous spermidine.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025"/>
        <w:gridCol w:w="754"/>
        <w:gridCol w:w="1310"/>
        <w:gridCol w:w="4549"/>
      </w:tblGrid>
      <w:tr w:rsidR="00543807" w:rsidRPr="00B31F22" w:rsidTr="00FE293B">
        <w:trPr>
          <w:trHeight w:hRule="exact" w:val="624"/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Family</w:t>
            </w:r>
          </w:p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miRNA</w:t>
            </w:r>
          </w:p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 xml:space="preserve">Number </w:t>
            </w:r>
          </w:p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of gen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Gene ID</w:t>
            </w:r>
          </w:p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  <w:r w:rsidRPr="00B31F22">
              <w:rPr>
                <w:bCs/>
                <w:sz w:val="16"/>
                <w:szCs w:val="16"/>
              </w:rPr>
              <w:t>Annotation of potential targets</w:t>
            </w:r>
          </w:p>
          <w:p w:rsidR="00543807" w:rsidRPr="00B31F22" w:rsidRDefault="00543807" w:rsidP="0050497F">
            <w:pPr>
              <w:rPr>
                <w:bCs/>
                <w:sz w:val="16"/>
                <w:szCs w:val="16"/>
              </w:rPr>
            </w:pP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15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156d-3p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00103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utative uncharacterized protein P0704D04.7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394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394a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1332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leucine-rich repeat receptor-like protein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843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-adenosyl-L-methionine-dependent methyltransfer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0877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F-box 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479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479b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40669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ulfite oxidase</w:t>
            </w:r>
          </w:p>
        </w:tc>
      </w:tr>
      <w:tr w:rsidR="007D392E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7D392E" w:rsidRPr="00B31F22" w:rsidRDefault="007D392E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D392E" w:rsidRPr="00B31F22" w:rsidRDefault="007D392E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D392E" w:rsidRPr="00B31F22" w:rsidRDefault="007D392E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7D392E" w:rsidRPr="00B31F22" w:rsidRDefault="007D392E" w:rsidP="0050497F">
            <w:pPr>
              <w:rPr>
                <w:sz w:val="16"/>
                <w:szCs w:val="16"/>
              </w:rPr>
            </w:pPr>
            <w:r w:rsidRPr="007D392E">
              <w:rPr>
                <w:sz w:val="16"/>
                <w:szCs w:val="16"/>
              </w:rPr>
              <w:t>Csa5M218740</w:t>
            </w:r>
          </w:p>
        </w:tc>
        <w:tc>
          <w:tcPr>
            <w:tcW w:w="0" w:type="auto"/>
            <w:vAlign w:val="center"/>
          </w:tcPr>
          <w:p w:rsidR="007D392E" w:rsidRPr="00B31F22" w:rsidRDefault="007D392E" w:rsidP="0050497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ion/H(+) antiporter 15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5077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5077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0737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rotein of unknown function DUF974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3572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ytochrome P450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0171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yclophilin type peptidyl-prolyl cis-trans isomer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0070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3-beta-hydroxysteroid-delta-isomer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0492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TP-dependent zinc metalloprotease FtsH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6475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R6475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96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0021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denylate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01579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 patch domain-containing protein 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0504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Katanin p60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0976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hugoshin-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1631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Ribosomal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5337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 xml:space="preserve">E3 ubiquitin ligase 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5718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uperoxide dismut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5751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NAC domain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5897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erine-threonine protein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1M7030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DNA helic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0059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DP-mannose transporte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0061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Nitrate transporte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0209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ethanol dehydrogenase (Precursor)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0796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Translational activator GCN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1291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3-ketoacyl-CoA thiol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1708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spartyl/glutamyl-tRNA(Asn/Gln) amidotransferase subunit B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2231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tress-induced protein 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2977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Ethylene-responsive transcription facto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3510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U-box domain-containing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3799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Boron transporte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4014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ucrose phosphate synth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2M4031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RING finger protein 13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0026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Rac-like GTP-binding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0027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 xml:space="preserve">26S proteasome 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0626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tochondrial import inner membrane transloc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1134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Ferric reductase oxid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1247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Fructosamine kinase 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1289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entatricopeptide repeat-containing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1537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utative homeodomain-like transcription factor super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2094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Harpin-induced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2228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 xml:space="preserve">Ferredoxin 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2340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Fatty acid oxidation complex subunit alpha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2535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cetyl-coenzyme A synthet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3056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hromodomain-helicase-DNA-binding protein 1-lik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5768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yclic nucleotide-gated ion channel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6867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WGS project CAID00000000 data, contig chromosome 07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7102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lycosylphosphatidylinositol anchor biosynthesis protein 1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7790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Harpin inducing protein 1-like 9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8122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rotein N-terminal glutamine amidohydrol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8205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mino acid transporter 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8292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eroxid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8460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b|AAD25600.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3M8482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Transcription facto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0104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homeodomain-like transcription factor super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1233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Unknown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1669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30S ribosomal protein S5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2798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Oligoribonucle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2805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 xml:space="preserve">RNA helicase 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3373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uxin efflux carrier 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5095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atellin-3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6463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itochondrial carrier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4M6585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Kelch-like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398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TPase family gene 2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485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DSL lip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498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utative uridine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531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Glutamate-cysteine lig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669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erine-threonine protein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728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ADS-box transcription factor 2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18030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Dual specificity protein phosphat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2171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rotein trichome birefringence-like 33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4248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imilarity to DNA repair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5129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erine/threonine-protein phosphat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5230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ltered inheritance of mitochondria protein 32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52485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L-aspartate oxid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52789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lp prote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59929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P-1 complex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032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Nucleobase ascorbate transporter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044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yb-related protein-lik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237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utative uncharacterized protein T14E10_70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343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HI0933 family protein (Precursor)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377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ectinester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5M6421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ollen allergen Phl p 1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0009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WR1-complex protein 5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0017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ytochrome P450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1286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rotein of unknown function DUF789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15113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tress responsive A/B barrel domain family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1764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Elongation factor 2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1821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entatricopeptide repeat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40362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Domain of unknown function DUF1338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41068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Outer envelope pore protein 37, chloroplastic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4317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E3 ubiquitin-protein ligase ICP0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48684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yclin-dependent protein kinase-lik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4971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DNA, clone: J065213I19, full insert sequenc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50201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Unknown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6M52536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Multidrug resistance protein ABC transporter family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033370</w:t>
            </w:r>
          </w:p>
        </w:tc>
        <w:tc>
          <w:tcPr>
            <w:tcW w:w="0" w:type="auto"/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Nuclear protein DGCR14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21268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UPF0505 protein C16orf62-lik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2141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ell differentiation protein rcd1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2368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allose synthase 7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2378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utative receptor-like protein ki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3251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rotein FAM188A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325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ATP-dependent RNA helic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330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Unknown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3304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LIP-associating protein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7M43317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Polygalacturonase</w:t>
            </w:r>
          </w:p>
        </w:tc>
      </w:tr>
      <w:tr w:rsidR="00543807" w:rsidRPr="00B31F22" w:rsidTr="00FE293B">
        <w:trPr>
          <w:trHeight w:hRule="exact" w:val="255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CsaUNM01309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543807" w:rsidRPr="00B31F22" w:rsidRDefault="00543807" w:rsidP="0050497F">
            <w:pPr>
              <w:rPr>
                <w:sz w:val="16"/>
                <w:szCs w:val="16"/>
              </w:rPr>
            </w:pPr>
            <w:r w:rsidRPr="00B31F22">
              <w:rPr>
                <w:sz w:val="16"/>
                <w:szCs w:val="16"/>
              </w:rPr>
              <w:t>Subtilisin-like protease</w:t>
            </w:r>
          </w:p>
        </w:tc>
      </w:tr>
    </w:tbl>
    <w:p w:rsidR="00B77D5D" w:rsidRPr="00B31F22" w:rsidRDefault="00B77D5D">
      <w:pPr>
        <w:rPr>
          <w:rFonts w:ascii="Times New Roman" w:hAnsi="Times New Roman" w:cs="Times New Roman"/>
          <w:sz w:val="16"/>
          <w:szCs w:val="16"/>
        </w:rPr>
      </w:pPr>
    </w:p>
    <w:sectPr w:rsidR="00B77D5D" w:rsidRPr="00B31F22" w:rsidSect="005438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0CC5" w:rsidRDefault="00190CC5" w:rsidP="00FE293B">
      <w:r>
        <w:separator/>
      </w:r>
    </w:p>
  </w:endnote>
  <w:endnote w:type="continuationSeparator" w:id="0">
    <w:p w:rsidR="00190CC5" w:rsidRDefault="00190CC5" w:rsidP="00FE2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0CC5" w:rsidRDefault="00190CC5" w:rsidP="00FE293B">
      <w:r>
        <w:separator/>
      </w:r>
    </w:p>
  </w:footnote>
  <w:footnote w:type="continuationSeparator" w:id="0">
    <w:p w:rsidR="00190CC5" w:rsidRDefault="00190CC5" w:rsidP="00FE2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3807"/>
    <w:rsid w:val="00022B6C"/>
    <w:rsid w:val="00190CC5"/>
    <w:rsid w:val="001B6DCC"/>
    <w:rsid w:val="00427F21"/>
    <w:rsid w:val="00454F07"/>
    <w:rsid w:val="004A09AF"/>
    <w:rsid w:val="004A20FD"/>
    <w:rsid w:val="004B0382"/>
    <w:rsid w:val="00543807"/>
    <w:rsid w:val="005F6948"/>
    <w:rsid w:val="0062241F"/>
    <w:rsid w:val="00673EDA"/>
    <w:rsid w:val="006758ED"/>
    <w:rsid w:val="007D392E"/>
    <w:rsid w:val="007E1F36"/>
    <w:rsid w:val="00B31F22"/>
    <w:rsid w:val="00B77D5D"/>
    <w:rsid w:val="00D92FC4"/>
    <w:rsid w:val="00F4285C"/>
    <w:rsid w:val="00FE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327B96-FC15-41DD-844D-C585FE7A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38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807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E2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293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2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2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75</Words>
  <Characters>4420</Characters>
  <Application>Microsoft Office Word</Application>
  <DocSecurity>0</DocSecurity>
  <Lines>36</Lines>
  <Paragraphs>10</Paragraphs>
  <ScaleCrop>false</ScaleCrop>
  <Company>微软中国</Company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3</cp:revision>
  <dcterms:created xsi:type="dcterms:W3CDTF">2017-05-01T07:24:00Z</dcterms:created>
  <dcterms:modified xsi:type="dcterms:W3CDTF">2018-03-06T07:51:00Z</dcterms:modified>
</cp:coreProperties>
</file>